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4"/>
          <w:lang w:val="en-US"/>
        </w:rPr>
        <w:t xml:space="preserve">Additional file 5, Table S1. </w:t>
      </w:r>
      <w:r>
        <w:rPr/>
        <w:t xml:space="preserve">Primers used for cloning.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827"/>
        <w:gridCol w:w="382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PCR produc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5’ primer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3’ prim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</w:rPr>
            </w:pPr>
            <w:r>
              <w:rPr>
                <w:i/>
              </w:rPr>
              <w:t>prpf31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CAGACCTTGTCCTCC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D5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TAGATCTCAGTCAGTCCCA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P117 5’ produc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/>
              <w:t>GAATCCAGACAGTGTTCTTCCTCTGCGCTCCCAGC (primerA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P117 3’ produc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CTGGGAGCGCAGAGGAAGAACAC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GTCTGGATTC (primer B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TAGATCTCAGTCAGTCCCA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P117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TAGATCTCAGTCAGTCCCA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prpf31</w:t>
            </w:r>
            <w:r>
              <w:rPr/>
              <w:t xml:space="preserve"> MO</w:t>
            </w:r>
          </w:p>
        </w:tc>
        <w:tc>
          <w:tcPr>
            <w:tcW w:w="7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GTCTTTGGCAGACGAGCTGC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prpf31</w:t>
            </w:r>
            <w:r>
              <w:rPr/>
              <w:t>-rescu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CTTAGCTGATGAAC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CCT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CAGACCTTGTCCTCC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D-rescu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CTTAGCTGATGAAC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CCT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TAGATCTCAGTCAGTCCCA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P117-rescu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ATCCATGTCCTTAGCTGATGAAC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CCT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CGAGTCACAGTGGTAGATGTAGC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ho-promot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TGCTTCAATCAGATGCGGT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GCTGCGGTTGGATGTG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pf31-transgen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AAGCTTGACCTTGTCCTCCTTC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D5-transgen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AAGCTTGATCTCAGTCAGTCCC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P117-transgen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GGATCCATGTCTTTGGCAGACGAG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AAGCTTCAGTGGTAGATGTAGC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GFP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AATTCATGGTGAGCAAGGGCGA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GCTCAGGTAGTGGTTG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Cherr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AATTCGGATCCAAGCTTATGGTGAGCAAGGGCGA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CTAGATTACTTGTACAGCTCGTCC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1:23:00Z</dcterms:created>
  <dc:creator>cwinkler</dc:creator>
  <dc:description/>
  <dc:language>en-US</dc:language>
  <cp:lastModifiedBy>Martina</cp:lastModifiedBy>
  <dcterms:modified xsi:type="dcterms:W3CDTF">2011-07-28T11:23:00Z</dcterms:modified>
  <cp:revision>2</cp:revision>
  <dc:subject/>
  <dc:title/>
</cp:coreProperties>
</file>